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4F66F" w14:textId="77777777" w:rsidR="002B3436" w:rsidRDefault="002B3436" w:rsidP="002B343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</w:t>
      </w:r>
      <w:r w:rsidRPr="006853F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06853F8">
        <w:rPr>
          <w:rFonts w:ascii="Times New Roman" w:eastAsia="Times New Roman" w:hAnsi="Times New Roman" w:cs="Times New Roman"/>
          <w:b/>
          <w:bCs/>
          <w:sz w:val="24"/>
          <w:szCs w:val="24"/>
        </w:rPr>
        <w:t>. </w:t>
      </w:r>
      <w:r w:rsidRPr="006853F8">
        <w:rPr>
          <w:rFonts w:ascii="Times New Roman" w:eastAsia="Times New Roman" w:hAnsi="Times New Roman" w:cs="Times New Roman"/>
          <w:sz w:val="24"/>
          <w:szCs w:val="24"/>
        </w:rPr>
        <w:t xml:space="preserve">Statistical analysis results </w:t>
      </w:r>
      <w:r>
        <w:rPr>
          <w:rFonts w:ascii="Times New Roman" w:eastAsia="Times New Roman" w:hAnsi="Times New Roman" w:cs="Times New Roman"/>
          <w:sz w:val="24"/>
          <w:szCs w:val="24"/>
        </w:rPr>
        <w:t>by RM</w:t>
      </w:r>
      <w:r w:rsidRPr="006853F8">
        <w:rPr>
          <w:rFonts w:ascii="Times New Roman" w:eastAsia="Times New Roman" w:hAnsi="Times New Roman" w:cs="Times New Roman"/>
          <w:sz w:val="24"/>
          <w:szCs w:val="24"/>
        </w:rPr>
        <w:t xml:space="preserve"> ANOVAs over time and drug dose</w:t>
      </w:r>
    </w:p>
    <w:p w14:paraId="3DDEDB5D" w14:textId="77777777" w:rsidR="002B3436" w:rsidRPr="006853F8" w:rsidRDefault="002B3436" w:rsidP="002B343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60" w:type="dxa"/>
        <w:tblBorders>
          <w:top w:val="single" w:sz="6" w:space="0" w:color="9E9E9E"/>
          <w:left w:val="single" w:sz="6" w:space="0" w:color="9E9E9E"/>
          <w:bottom w:val="single" w:sz="6" w:space="0" w:color="9E9E9E"/>
          <w:right w:val="single" w:sz="6" w:space="0" w:color="9E9E9E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0"/>
        <w:gridCol w:w="2830"/>
        <w:gridCol w:w="2610"/>
        <w:gridCol w:w="2610"/>
      </w:tblGrid>
      <w:tr w:rsidR="002B3436" w:rsidRPr="006853F8" w14:paraId="556591D1" w14:textId="77777777" w:rsidTr="00531B45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hideMark/>
          </w:tcPr>
          <w:p w14:paraId="29924CDD" w14:textId="77777777" w:rsidR="002B3436" w:rsidRDefault="002B3436" w:rsidP="00531B45">
            <w:pPr>
              <w:spacing w:after="22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F7BAE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gure </w:t>
            </w:r>
            <w:hyperlink r:id="rId4" w:anchor="bph14958-fig-0001" w:history="1">
              <w:r>
                <w:rPr>
                  <w:rFonts w:ascii="Times New Roman" w:eastAsia="Times New Roman" w:hAnsi="Times New Roman" w:cs="Times New Roman"/>
                  <w:b/>
                  <w:bCs/>
                  <w:color w:val="2F7BAE"/>
                  <w:sz w:val="24"/>
                  <w:szCs w:val="24"/>
                </w:rPr>
                <w:t>2</w:t>
              </w:r>
            </w:hyperlink>
          </w:p>
          <w:p w14:paraId="6C9B7819" w14:textId="77777777" w:rsidR="002B3436" w:rsidRPr="00932516" w:rsidRDefault="002B3436" w:rsidP="00531B45">
            <w:pPr>
              <w:spacing w:after="22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516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932516">
              <w:rPr>
                <w:rFonts w:ascii="Times New Roman" w:eastAsia="Times New Roman" w:hAnsi="Times New Roman" w:cs="Times New Roman"/>
                <w:sz w:val="24"/>
                <w:szCs w:val="24"/>
              </w:rPr>
              <w:t>oICSS</w:t>
            </w:r>
            <w:proofErr w:type="spellEnd"/>
            <w:r w:rsidRPr="0093251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hideMark/>
          </w:tcPr>
          <w:p w14:paraId="235B51AB" w14:textId="77777777" w:rsidR="002B3436" w:rsidRDefault="002B3436" w:rsidP="00531B45">
            <w:pPr>
              <w:spacing w:after="22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ug treatment</w:t>
            </w:r>
          </w:p>
          <w:p w14:paraId="0158C6E5" w14:textId="77777777" w:rsidR="002B3436" w:rsidRPr="006853F8" w:rsidRDefault="002B3436" w:rsidP="00531B45">
            <w:pPr>
              <w:spacing w:after="22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in effec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hideMark/>
          </w:tcPr>
          <w:p w14:paraId="45D2F464" w14:textId="77777777" w:rsidR="002B3436" w:rsidRPr="006853F8" w:rsidRDefault="002B3436" w:rsidP="00531B45">
            <w:pPr>
              <w:spacing w:after="22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ime (Hz) main effec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hideMark/>
          </w:tcPr>
          <w:p w14:paraId="48F678D2" w14:textId="77777777" w:rsidR="002B3436" w:rsidRDefault="002B3436" w:rsidP="00531B45">
            <w:pPr>
              <w:spacing w:after="22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eatment × time</w:t>
            </w:r>
          </w:p>
          <w:p w14:paraId="3285E316" w14:textId="77777777" w:rsidR="002B3436" w:rsidRPr="006853F8" w:rsidRDefault="002B3436" w:rsidP="00531B45">
            <w:pPr>
              <w:spacing w:after="22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action</w:t>
            </w:r>
          </w:p>
        </w:tc>
      </w:tr>
      <w:tr w:rsidR="002B3436" w:rsidRPr="006853F8" w14:paraId="26A826F3" w14:textId="77777777" w:rsidTr="00531B45"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3497DC10" w14:textId="77777777" w:rsidR="002B3436" w:rsidRPr="006853F8" w:rsidRDefault="002B3436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g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685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830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40E2232F" w14:textId="77777777" w:rsidR="002B3436" w:rsidRPr="006853F8" w:rsidRDefault="002B3436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</w:rPr>
            </w:pPr>
            <w:r w:rsidRPr="6737C9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F</w:t>
            </w:r>
            <w:r w:rsidRPr="6737C903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, 49</w:t>
            </w:r>
            <w:r w:rsidRPr="6737C90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= 5.185; </w:t>
            </w:r>
            <w:r w:rsidRPr="6737C9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</w:t>
            </w:r>
            <w:r w:rsidRPr="6737C90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&lt;0.01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3E6CA5F4" w14:textId="77777777" w:rsidR="002B3436" w:rsidRPr="0005656D" w:rsidRDefault="002B3436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</w:rPr>
            </w:pPr>
            <w:r w:rsidRPr="6737C9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F</w:t>
            </w:r>
            <w:r w:rsidRPr="6737C903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5, 245</w:t>
            </w:r>
            <w:r w:rsidRPr="6737C90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= 117.2; </w:t>
            </w:r>
            <w:r w:rsidRPr="6737C9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</w:t>
            </w:r>
            <w:r w:rsidRPr="6737C90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&lt;0.001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69276059" w14:textId="77777777" w:rsidR="002B3436" w:rsidRPr="006853F8" w:rsidRDefault="002B3436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</w:rPr>
            </w:pPr>
            <w:r w:rsidRPr="6737C9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F</w:t>
            </w:r>
            <w:r w:rsidRPr="6737C903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10, 245</w:t>
            </w:r>
            <w:r w:rsidRPr="6737C90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= 2.53; </w:t>
            </w:r>
            <w:r w:rsidRPr="6737C9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</w:t>
            </w:r>
            <w:r w:rsidRPr="6737C90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&lt;0.01</w:t>
            </w:r>
          </w:p>
        </w:tc>
      </w:tr>
      <w:tr w:rsidR="002B3436" w:rsidRPr="006853F8" w14:paraId="362AB14C" w14:textId="77777777" w:rsidTr="00531B45"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1BEB1258" w14:textId="77777777" w:rsidR="002B3436" w:rsidRPr="006853F8" w:rsidRDefault="002B3436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g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685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830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242B7A2F" w14:textId="77777777" w:rsidR="002B3436" w:rsidRPr="006853F8" w:rsidRDefault="002B3436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</w:rPr>
            </w:pPr>
            <w:r w:rsidRPr="6737C9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F</w:t>
            </w:r>
            <w:r w:rsidRPr="6737C903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 xml:space="preserve">3, 37 </w:t>
            </w:r>
            <w:r w:rsidRPr="6737C90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= 0.4403; </w:t>
            </w:r>
            <w:r w:rsidRPr="6737C9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</w:t>
            </w:r>
            <w:r w:rsidRPr="6737C90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=0.7255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32FB2A1A" w14:textId="77777777" w:rsidR="002B3436" w:rsidRPr="0005656D" w:rsidRDefault="002B3436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</w:rPr>
            </w:pPr>
            <w:r w:rsidRPr="6737C9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F</w:t>
            </w:r>
            <w:r w:rsidRPr="6737C903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5, 185</w:t>
            </w:r>
            <w:r w:rsidRPr="6737C90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= 123.1; </w:t>
            </w:r>
            <w:r w:rsidRPr="6737C9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</w:t>
            </w:r>
            <w:r w:rsidRPr="6737C90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&lt;0.001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688AF6CB" w14:textId="77777777" w:rsidR="002B3436" w:rsidRPr="006853F8" w:rsidRDefault="002B3436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</w:rPr>
            </w:pPr>
            <w:r w:rsidRPr="6737C9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F</w:t>
            </w:r>
            <w:r w:rsidRPr="6737C903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 xml:space="preserve">15, 185 </w:t>
            </w:r>
            <w:r w:rsidRPr="6737C903">
              <w:rPr>
                <w:rFonts w:ascii="Times New Roman" w:eastAsia="Times New Roman" w:hAnsi="Times New Roman" w:cs="Times New Roman"/>
                <w:color w:val="000000" w:themeColor="text1"/>
              </w:rPr>
              <w:t>= 0.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Pr="6737C90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</w:t>
            </w:r>
            <w:r w:rsidRPr="6737C9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</w:t>
            </w:r>
            <w:r w:rsidRPr="6737C90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=0.969</w:t>
            </w:r>
          </w:p>
        </w:tc>
      </w:tr>
      <w:tr w:rsidR="002B3436" w:rsidRPr="006853F8" w14:paraId="5A0562E6" w14:textId="77777777" w:rsidTr="00531B45"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1EE08B80" w14:textId="77777777" w:rsidR="002B3436" w:rsidRPr="006853F8" w:rsidRDefault="002B3436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g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685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830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27546DA4" w14:textId="77777777" w:rsidR="002B3436" w:rsidRPr="006853F8" w:rsidRDefault="002B3436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6737C9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F</w:t>
            </w:r>
            <w:r w:rsidRPr="6737C903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3,41</w:t>
            </w:r>
            <w:r w:rsidRPr="6737C903">
              <w:rPr>
                <w:rFonts w:ascii="Times New Roman" w:eastAsia="Times New Roman" w:hAnsi="Times New Roman" w:cs="Times New Roman"/>
                <w:color w:val="000000" w:themeColor="text1"/>
              </w:rPr>
              <w:t> = 8.15; </w:t>
            </w:r>
            <w:r w:rsidRPr="6737C9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</w:t>
            </w:r>
            <w:r w:rsidRPr="6737C903">
              <w:rPr>
                <w:rFonts w:ascii="Times New Roman" w:eastAsia="Times New Roman" w:hAnsi="Times New Roman" w:cs="Times New Roman"/>
                <w:color w:val="000000" w:themeColor="text1"/>
              </w:rPr>
              <w:t> &lt;0.001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6CFEF2A2" w14:textId="77777777" w:rsidR="002B3436" w:rsidRPr="0005656D" w:rsidRDefault="002B3436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</w:rPr>
            </w:pPr>
            <w:r w:rsidRPr="6737C9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F</w:t>
            </w:r>
            <w:r w:rsidRPr="6737C903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5, 205</w:t>
            </w:r>
            <w:r w:rsidRPr="6737C90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= 78.49; </w:t>
            </w:r>
            <w:r w:rsidRPr="6737C9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</w:t>
            </w:r>
            <w:r w:rsidRPr="6737C90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&lt;0.001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0BAF2AB0" w14:textId="77777777" w:rsidR="002B3436" w:rsidRPr="006853F8" w:rsidRDefault="002B3436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5, 205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.59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2B3436" w:rsidRPr="006853F8" w14:paraId="7EF8EB5E" w14:textId="77777777" w:rsidTr="00531B45">
        <w:tc>
          <w:tcPr>
            <w:tcW w:w="0" w:type="auto"/>
            <w:tcMar>
              <w:top w:w="180" w:type="dxa"/>
              <w:left w:w="180" w:type="dxa"/>
              <w:bottom w:w="180" w:type="dxa"/>
              <w:right w:w="180" w:type="dxa"/>
            </w:tcMar>
            <w:hideMark/>
          </w:tcPr>
          <w:p w14:paraId="1BAFFDE7" w14:textId="77777777" w:rsidR="002B3436" w:rsidRPr="006853F8" w:rsidRDefault="002B3436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g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685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830" w:type="dxa"/>
            <w:tcMar>
              <w:top w:w="180" w:type="dxa"/>
              <w:left w:w="180" w:type="dxa"/>
              <w:bottom w:w="180" w:type="dxa"/>
              <w:right w:w="180" w:type="dxa"/>
            </w:tcMar>
            <w:hideMark/>
          </w:tcPr>
          <w:p w14:paraId="49AC536B" w14:textId="77777777" w:rsidR="002B3436" w:rsidRPr="006853F8" w:rsidRDefault="002B3436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6737C9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F</w:t>
            </w:r>
            <w:r w:rsidRPr="6737C903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3, 60</w:t>
            </w:r>
            <w:r w:rsidRPr="6737C903">
              <w:rPr>
                <w:rFonts w:ascii="Times New Roman" w:eastAsia="Times New Roman" w:hAnsi="Times New Roman" w:cs="Times New Roman"/>
                <w:color w:val="000000" w:themeColor="text1"/>
              </w:rPr>
              <w:t> = 3.83; </w:t>
            </w:r>
            <w:r w:rsidRPr="6737C9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</w:t>
            </w:r>
            <w:r w:rsidRPr="6737C903">
              <w:rPr>
                <w:rFonts w:ascii="Times New Roman" w:eastAsia="Times New Roman" w:hAnsi="Times New Roman" w:cs="Times New Roman"/>
                <w:color w:val="000000" w:themeColor="text1"/>
              </w:rPr>
              <w:t> &lt;0.05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180" w:type="dxa"/>
              <w:right w:w="180" w:type="dxa"/>
            </w:tcMar>
            <w:hideMark/>
          </w:tcPr>
          <w:p w14:paraId="73091B2A" w14:textId="77777777" w:rsidR="002B3436" w:rsidRPr="0005656D" w:rsidRDefault="002B3436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</w:rPr>
            </w:pPr>
            <w:r w:rsidRPr="6737C9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F</w:t>
            </w:r>
            <w:r w:rsidRPr="6737C903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5, 300</w:t>
            </w:r>
            <w:r w:rsidRPr="6737C90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= 161.9; </w:t>
            </w:r>
            <w:r w:rsidRPr="6737C9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</w:t>
            </w:r>
            <w:r w:rsidRPr="6737C90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&lt;0.001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180" w:type="dxa"/>
              <w:right w:w="180" w:type="dxa"/>
            </w:tcMar>
            <w:hideMark/>
          </w:tcPr>
          <w:p w14:paraId="3F641EA8" w14:textId="77777777" w:rsidR="002B3436" w:rsidRPr="006853F8" w:rsidRDefault="002B3436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5, 300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6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2B3436" w:rsidRPr="006853F8" w14:paraId="34F069BB" w14:textId="77777777" w:rsidTr="00531B45">
        <w:tc>
          <w:tcPr>
            <w:tcW w:w="0" w:type="auto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2E6A7B46" w14:textId="77777777" w:rsidR="002B3436" w:rsidRPr="006853F8" w:rsidRDefault="002B3436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g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685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283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4607E54D" w14:textId="77777777" w:rsidR="002B3436" w:rsidRPr="006853F8" w:rsidRDefault="002B3436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, 33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0.957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37F48FA4" w14:textId="77777777" w:rsidR="002B3436" w:rsidRPr="0005656D" w:rsidRDefault="002B3436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</w:rPr>
            </w:pPr>
            <w:r w:rsidRPr="6737C9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F</w:t>
            </w:r>
            <w:r w:rsidRPr="6737C903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5, 165</w:t>
            </w:r>
            <w:r w:rsidRPr="6737C90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= 153.9; </w:t>
            </w:r>
            <w:r w:rsidRPr="6737C9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</w:t>
            </w:r>
            <w:r w:rsidRPr="6737C90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&lt;0.001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3C376A29" w14:textId="77777777" w:rsidR="002B3436" w:rsidRPr="006853F8" w:rsidRDefault="002B3436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0, 165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0.993</w:t>
            </w:r>
          </w:p>
        </w:tc>
      </w:tr>
      <w:tr w:rsidR="002B3436" w:rsidRPr="006853F8" w14:paraId="67B5D6A5" w14:textId="77777777" w:rsidTr="00531B45">
        <w:trPr>
          <w:trHeight w:val="585"/>
        </w:trPr>
        <w:tc>
          <w:tcPr>
            <w:tcW w:w="0" w:type="auto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061505AD" w14:textId="77777777" w:rsidR="002B3436" w:rsidRPr="006853F8" w:rsidRDefault="002B3436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g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685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283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6F87700C" w14:textId="77777777" w:rsidR="002B3436" w:rsidRPr="006853F8" w:rsidRDefault="002B3436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6737C9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F</w:t>
            </w:r>
            <w:r w:rsidRPr="6737C903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3, 60</w:t>
            </w:r>
            <w:r w:rsidRPr="6737C903">
              <w:rPr>
                <w:rFonts w:ascii="Times New Roman" w:eastAsia="Times New Roman" w:hAnsi="Times New Roman" w:cs="Times New Roman"/>
                <w:color w:val="000000" w:themeColor="text1"/>
              </w:rPr>
              <w:t> = 3.795; </w:t>
            </w:r>
            <w:r w:rsidRPr="6737C9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</w:t>
            </w:r>
            <w:r w:rsidRPr="6737C903">
              <w:rPr>
                <w:rFonts w:ascii="Times New Roman" w:eastAsia="Times New Roman" w:hAnsi="Times New Roman" w:cs="Times New Roman"/>
                <w:color w:val="000000" w:themeColor="text1"/>
              </w:rPr>
              <w:t> &lt;0.05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39E27106" w14:textId="77777777" w:rsidR="002B3436" w:rsidRPr="0005656D" w:rsidRDefault="002B3436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</w:rPr>
            </w:pPr>
            <w:r w:rsidRPr="6737C9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F</w:t>
            </w:r>
            <w:r w:rsidRPr="6737C903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5, 300</w:t>
            </w:r>
            <w:r w:rsidRPr="6737C90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= 168.4; </w:t>
            </w:r>
            <w:r w:rsidRPr="6737C9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</w:t>
            </w:r>
            <w:r w:rsidRPr="6737C90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&lt;0.001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3F16C5FA" w14:textId="77777777" w:rsidR="002B3436" w:rsidRPr="006853F8" w:rsidRDefault="002B3436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6737C9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F</w:t>
            </w:r>
            <w:r w:rsidRPr="6737C903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15, 300</w:t>
            </w:r>
            <w:r w:rsidRPr="6737C903">
              <w:rPr>
                <w:rFonts w:ascii="Times New Roman" w:eastAsia="Times New Roman" w:hAnsi="Times New Roman" w:cs="Times New Roman"/>
                <w:color w:val="000000" w:themeColor="text1"/>
              </w:rPr>
              <w:t> = 2.41; </w:t>
            </w:r>
            <w:r w:rsidRPr="6737C9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</w:t>
            </w:r>
            <w:r w:rsidRPr="6737C903">
              <w:rPr>
                <w:rFonts w:ascii="Times New Roman" w:eastAsia="Times New Roman" w:hAnsi="Times New Roman" w:cs="Times New Roman"/>
                <w:color w:val="000000" w:themeColor="text1"/>
              </w:rPr>
              <w:t> &lt;0.01</w:t>
            </w:r>
          </w:p>
        </w:tc>
      </w:tr>
      <w:tr w:rsidR="002B3436" w:rsidRPr="006853F8" w14:paraId="299B8F37" w14:textId="77777777" w:rsidTr="00531B45">
        <w:trPr>
          <w:trHeight w:val="630"/>
        </w:trPr>
        <w:tc>
          <w:tcPr>
            <w:tcW w:w="0" w:type="auto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45F85514" w14:textId="77777777" w:rsidR="002B3436" w:rsidRPr="006853F8" w:rsidRDefault="002B3436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g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6853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283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62E4B1A3" w14:textId="77777777" w:rsidR="002B3436" w:rsidRPr="006853F8" w:rsidRDefault="002B3436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6737C9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F</w:t>
            </w:r>
            <w:r w:rsidRPr="6737C903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, 33</w:t>
            </w:r>
            <w:r w:rsidRPr="6737C903">
              <w:rPr>
                <w:rFonts w:ascii="Times New Roman" w:eastAsia="Times New Roman" w:hAnsi="Times New Roman" w:cs="Times New Roman"/>
                <w:color w:val="000000" w:themeColor="text1"/>
              </w:rPr>
              <w:t> = 4.582; </w:t>
            </w:r>
            <w:r w:rsidRPr="6737C9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</w:t>
            </w:r>
            <w:r w:rsidRPr="6737C903">
              <w:rPr>
                <w:rFonts w:ascii="Times New Roman" w:eastAsia="Times New Roman" w:hAnsi="Times New Roman" w:cs="Times New Roman"/>
                <w:color w:val="000000" w:themeColor="text1"/>
              </w:rPr>
              <w:t> &lt;0.05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7A7F9E17" w14:textId="77777777" w:rsidR="002B3436" w:rsidRPr="0005656D" w:rsidRDefault="002B3436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</w:rPr>
            </w:pPr>
            <w:r w:rsidRPr="6737C9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F</w:t>
            </w:r>
            <w:r w:rsidRPr="6737C903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5, 165</w:t>
            </w:r>
            <w:r w:rsidRPr="6737C90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= 108.4; </w:t>
            </w:r>
            <w:r w:rsidRPr="6737C9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</w:t>
            </w:r>
            <w:r w:rsidRPr="6737C90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&lt;0.001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0CE0DD6E" w14:textId="77777777" w:rsidR="002B3436" w:rsidRPr="006853F8" w:rsidRDefault="002B3436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0, 165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.55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</w:tbl>
    <w:p w14:paraId="4FD20B0B" w14:textId="77777777" w:rsidR="002B3436" w:rsidRDefault="002B3436" w:rsidP="002B3436"/>
    <w:p w14:paraId="560129C2" w14:textId="77777777" w:rsidR="0010275A" w:rsidRDefault="0010275A"/>
    <w:sectPr w:rsidR="001027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436"/>
    <w:rsid w:val="0010275A"/>
    <w:rsid w:val="002B3436"/>
    <w:rsid w:val="00891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4C418"/>
  <w15:chartTrackingRefBased/>
  <w15:docId w15:val="{779CF9E4-B191-4491-B569-CE1C7AB11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3436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bpspubs.onlinelibrary.wiley.com/doi/10.1111/bph.1495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, Zheng-Xiong (NIH/NIDA/IRP) [E]</dc:creator>
  <cp:keywords/>
  <dc:description/>
  <cp:lastModifiedBy>Xi, Zheng-Xiong (NIH/NIDA/IRP) [E]</cp:lastModifiedBy>
  <cp:revision>2</cp:revision>
  <dcterms:created xsi:type="dcterms:W3CDTF">2023-12-13T14:17:00Z</dcterms:created>
  <dcterms:modified xsi:type="dcterms:W3CDTF">2023-12-13T14:17:00Z</dcterms:modified>
</cp:coreProperties>
</file>